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517" w:rsidRPr="00AE5051" w:rsidRDefault="00F05517" w:rsidP="005E6A09">
      <w:pPr>
        <w:spacing w:after="0" w:line="480" w:lineRule="auto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AE5051">
        <w:rPr>
          <w:rFonts w:ascii="Verdana" w:hAnsi="Verdana"/>
          <w:b/>
          <w:color w:val="000000" w:themeColor="text1"/>
          <w:sz w:val="20"/>
          <w:szCs w:val="20"/>
          <w:lang w:val="en-GB"/>
        </w:rPr>
        <w:t xml:space="preserve">Additional file </w:t>
      </w:r>
      <w:r w:rsidR="000A0A93" w:rsidRPr="00AE5051">
        <w:rPr>
          <w:rFonts w:ascii="Verdana" w:hAnsi="Verdana"/>
          <w:b/>
          <w:color w:val="000000" w:themeColor="text1"/>
          <w:sz w:val="20"/>
          <w:szCs w:val="20"/>
          <w:lang w:val="en-GB"/>
        </w:rPr>
        <w:t>2</w:t>
      </w:r>
      <w:r w:rsidRPr="00AE5051">
        <w:rPr>
          <w:rFonts w:ascii="Verdana" w:hAnsi="Verdana"/>
          <w:b/>
          <w:color w:val="000000" w:themeColor="text1"/>
          <w:sz w:val="20"/>
          <w:szCs w:val="20"/>
          <w:lang w:val="en-GB"/>
        </w:rPr>
        <w:t>.</w:t>
      </w:r>
      <w:r w:rsidR="0021648A" w:rsidRPr="00AE5051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</w:t>
      </w:r>
      <w:r w:rsidR="005E6A09" w:rsidRPr="00AE5051">
        <w:rPr>
          <w:rFonts w:ascii="Verdana" w:hAnsi="Verdana"/>
          <w:color w:val="000000" w:themeColor="text1"/>
          <w:sz w:val="20"/>
          <w:szCs w:val="20"/>
          <w:lang w:val="en-GB"/>
        </w:rPr>
        <w:t>Statistical results</w:t>
      </w:r>
      <w:r w:rsidR="00DD01E9" w:rsidRPr="00AE5051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</w:t>
      </w:r>
      <w:r w:rsidR="00B47BE5" w:rsidRPr="00AE5051">
        <w:rPr>
          <w:rFonts w:ascii="Verdana" w:hAnsi="Verdana"/>
          <w:color w:val="000000" w:themeColor="text1"/>
          <w:sz w:val="20"/>
          <w:szCs w:val="20"/>
          <w:lang w:val="en-GB"/>
        </w:rPr>
        <w:t xml:space="preserve">(linear mixed-effects models, </w:t>
      </w:r>
      <w:r w:rsidR="00B47BE5" w:rsidRPr="00AE5051">
        <w:rPr>
          <w:rFonts w:ascii="Verdana" w:eastAsia="Times New Roman" w:hAnsi="Verdana"/>
          <w:color w:val="000000" w:themeColor="text1"/>
          <w:sz w:val="20"/>
          <w:szCs w:val="20"/>
          <w:lang w:val="en-GB" w:eastAsia="en-GB"/>
        </w:rPr>
        <w:t>parametric bootstrap test</w:t>
      </w:r>
      <w:r w:rsidR="00B47BE5" w:rsidRPr="00AE5051">
        <w:rPr>
          <w:rFonts w:ascii="Verdana" w:hAnsi="Verdana"/>
          <w:color w:val="000000" w:themeColor="text1"/>
          <w:sz w:val="20"/>
          <w:szCs w:val="20"/>
          <w:lang w:val="en-GB"/>
        </w:rPr>
        <w:t>)</w:t>
      </w:r>
      <w:proofErr w:type="gramStart"/>
      <w:r w:rsidR="00B47BE5" w:rsidRPr="00AE5051">
        <w:rPr>
          <w:rFonts w:ascii="Verdana" w:hAnsi="Verdana"/>
          <w:color w:val="000000" w:themeColor="text1"/>
          <w:sz w:val="20"/>
          <w:szCs w:val="20"/>
          <w:lang w:val="en-GB"/>
        </w:rPr>
        <w:t>;</w:t>
      </w:r>
      <w:proofErr w:type="gramEnd"/>
      <w:r w:rsidR="005E6A09" w:rsidRPr="00AE5051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effect of the various factors </w:t>
      </w:r>
      <w:r w:rsidR="000C1E8A" w:rsidRPr="00AE5051">
        <w:rPr>
          <w:rFonts w:ascii="Verdana" w:hAnsi="Verdana"/>
          <w:color w:val="000000" w:themeColor="text1"/>
          <w:sz w:val="20"/>
          <w:szCs w:val="20"/>
          <w:lang w:val="en-GB"/>
        </w:rPr>
        <w:t xml:space="preserve">(Valence, Familiarity and Sex) </w:t>
      </w:r>
      <w:r w:rsidR="005E6A09" w:rsidRPr="00AE5051">
        <w:rPr>
          <w:rFonts w:ascii="Verdana" w:hAnsi="Verdana"/>
          <w:color w:val="000000" w:themeColor="text1"/>
          <w:sz w:val="20"/>
          <w:szCs w:val="20"/>
          <w:lang w:val="en-GB"/>
        </w:rPr>
        <w:t xml:space="preserve">and their interactions on the three principal components (PC1-PC3) extracted from the principal component analysis carried out on behavioural and physiological responses of the horses to the playbacks (see </w:t>
      </w:r>
      <w:bookmarkStart w:id="0" w:name="_GoBack"/>
      <w:bookmarkEnd w:id="0"/>
      <w:r w:rsidR="005E6A09" w:rsidRPr="00D3308F">
        <w:rPr>
          <w:rFonts w:ascii="Verdana" w:hAnsi="Verdana"/>
          <w:color w:val="000000" w:themeColor="text1"/>
          <w:sz w:val="20"/>
          <w:szCs w:val="20"/>
          <w:lang w:val="en-GB"/>
        </w:rPr>
        <w:t xml:space="preserve">Table </w:t>
      </w:r>
      <w:r w:rsidR="00D3308F" w:rsidRPr="00D3308F">
        <w:rPr>
          <w:rFonts w:ascii="Verdana" w:hAnsi="Verdana"/>
          <w:color w:val="000000" w:themeColor="text1"/>
          <w:sz w:val="20"/>
          <w:szCs w:val="20"/>
          <w:lang w:val="en-GB"/>
        </w:rPr>
        <w:t>2</w:t>
      </w:r>
      <w:r w:rsidR="005E6A09" w:rsidRPr="00D3308F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for</w:t>
      </w:r>
      <w:r w:rsidR="005E6A09" w:rsidRPr="00AE5051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factor loadings). Marginal (</w:t>
      </w:r>
      <w:r w:rsidR="005E6A09" w:rsidRPr="00AE5051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lang w:val="en-GB" w:eastAsia="de-CH"/>
        </w:rPr>
        <w:t>R</w:t>
      </w:r>
      <w:r w:rsidR="005E6A09" w:rsidRPr="00AE5051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vertAlign w:val="superscript"/>
          <w:lang w:val="en-GB" w:eastAsia="de-CH"/>
        </w:rPr>
        <w:t>2</w:t>
      </w:r>
      <w:r w:rsidR="005E6A09" w:rsidRPr="00AE5051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>GLMM</w:t>
      </w:r>
      <w:r w:rsidR="00EF1B36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 xml:space="preserve"> </w:t>
      </w:r>
      <w:r w:rsidR="005E6A09" w:rsidRPr="00AE5051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>(m)</w:t>
      </w:r>
      <w:r w:rsidR="005E6A09" w:rsidRPr="00AE5051">
        <w:rPr>
          <w:rFonts w:ascii="Verdana" w:eastAsia="Times New Roman" w:hAnsi="Verdana" w:cs="Calibri"/>
          <w:bCs/>
          <w:color w:val="000000" w:themeColor="text1"/>
          <w:sz w:val="20"/>
          <w:szCs w:val="20"/>
          <w:lang w:val="en-GB" w:eastAsia="de-CH"/>
        </w:rPr>
        <w:t xml:space="preserve">) and conditional </w:t>
      </w:r>
      <w:r w:rsidR="005E6A09" w:rsidRPr="00AE5051">
        <w:rPr>
          <w:rFonts w:ascii="Verdana" w:hAnsi="Verdana"/>
          <w:color w:val="000000" w:themeColor="text1"/>
          <w:sz w:val="20"/>
          <w:szCs w:val="20"/>
          <w:lang w:val="en-GB"/>
        </w:rPr>
        <w:t>(</w:t>
      </w:r>
      <w:r w:rsidR="005E6A09" w:rsidRPr="00AE5051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lang w:val="en-GB" w:eastAsia="de-CH"/>
        </w:rPr>
        <w:t>R</w:t>
      </w:r>
      <w:r w:rsidR="005E6A09" w:rsidRPr="00AE5051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vertAlign w:val="superscript"/>
          <w:lang w:val="en-GB" w:eastAsia="de-CH"/>
        </w:rPr>
        <w:t>2</w:t>
      </w:r>
      <w:r w:rsidR="005E6A09" w:rsidRPr="00AE5051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>GLMM</w:t>
      </w:r>
      <w:r w:rsidR="00EF1B36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 xml:space="preserve"> </w:t>
      </w:r>
      <w:r w:rsidR="005E6A09" w:rsidRPr="00AE5051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>(c)</w:t>
      </w:r>
      <w:r w:rsidR="005E6A09" w:rsidRPr="00AE5051">
        <w:rPr>
          <w:rFonts w:ascii="Verdana" w:eastAsia="Times New Roman" w:hAnsi="Verdana" w:cs="Calibri"/>
          <w:bCs/>
          <w:color w:val="000000" w:themeColor="text1"/>
          <w:sz w:val="20"/>
          <w:szCs w:val="20"/>
          <w:lang w:val="en-GB" w:eastAsia="de-CH"/>
        </w:rPr>
        <w:t xml:space="preserve">) </w:t>
      </w:r>
      <w:r w:rsidR="005E6A09" w:rsidRPr="00AE5051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lang w:val="en-GB" w:eastAsia="de-CH"/>
        </w:rPr>
        <w:t>R</w:t>
      </w:r>
      <w:r w:rsidR="005E6A09" w:rsidRPr="00AE5051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vertAlign w:val="superscript"/>
          <w:lang w:val="en-GB" w:eastAsia="de-CH"/>
        </w:rPr>
        <w:t xml:space="preserve">2 </w:t>
      </w:r>
      <w:r w:rsidR="005E6A09" w:rsidRPr="00AE5051">
        <w:rPr>
          <w:rFonts w:ascii="Verdana" w:eastAsia="Times New Roman" w:hAnsi="Verdana" w:cs="Calibri"/>
          <w:bCs/>
          <w:color w:val="000000" w:themeColor="text1"/>
          <w:sz w:val="20"/>
          <w:szCs w:val="20"/>
          <w:lang w:val="en-GB" w:eastAsia="de-CH"/>
        </w:rPr>
        <w:t xml:space="preserve">of the models are given </w:t>
      </w:r>
      <w:r w:rsidR="005E6A09" w:rsidRPr="00AE5051">
        <w:rPr>
          <w:rFonts w:ascii="Verdana" w:hAnsi="Verdana"/>
          <w:color w:val="000000" w:themeColor="text1"/>
          <w:sz w:val="20"/>
          <w:szCs w:val="20"/>
          <w:lang w:val="en-GB"/>
        </w:rPr>
        <w:t>at the bottom of the table.</w:t>
      </w:r>
      <w:r w:rsidR="00227C19" w:rsidRPr="00AE5051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Significant results appear in bold.</w:t>
      </w:r>
    </w:p>
    <w:p w:rsidR="005E6A09" w:rsidRPr="00AE5051" w:rsidRDefault="005E6A09" w:rsidP="00F05517">
      <w:pPr>
        <w:spacing w:after="0" w:line="480" w:lineRule="auto"/>
        <w:rPr>
          <w:rFonts w:ascii="Verdana" w:hAnsi="Verdana"/>
          <w:color w:val="000000" w:themeColor="text1"/>
          <w:sz w:val="20"/>
          <w:szCs w:val="20"/>
          <w:lang w:val="en-GB"/>
        </w:rPr>
      </w:pPr>
    </w:p>
    <w:tbl>
      <w:tblPr>
        <w:tblW w:w="5456" w:type="dxa"/>
        <w:tblInd w:w="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6"/>
        <w:gridCol w:w="2088"/>
        <w:gridCol w:w="1172"/>
      </w:tblGrid>
      <w:tr w:rsidR="00EA6973" w:rsidRPr="00EF1B36" w:rsidTr="00EA6973">
        <w:trPr>
          <w:trHeight w:val="300"/>
        </w:trPr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val="en-GB" w:eastAsia="de-CH"/>
              </w:rPr>
            </w:pPr>
            <w:r w:rsidRPr="00EF1B36"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val="en-GB" w:eastAsia="de-CH"/>
              </w:rPr>
              <w:t xml:space="preserve">Response variable 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val="en-GB" w:eastAsia="de-CH"/>
              </w:rPr>
            </w:pPr>
            <w:r w:rsidRPr="00EF1B36"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val="en-GB" w:eastAsia="de-CH"/>
              </w:rPr>
              <w:t>Facto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i/>
                <w:color w:val="000000" w:themeColor="text1"/>
                <w:sz w:val="18"/>
                <w:szCs w:val="18"/>
                <w:lang w:val="en-GB" w:eastAsia="de-CH"/>
              </w:rPr>
            </w:pPr>
            <w:r w:rsidRPr="00EF1B36">
              <w:rPr>
                <w:rFonts w:ascii="Verdana" w:eastAsia="Times New Roman" w:hAnsi="Verdana" w:cs="Calibri"/>
                <w:b/>
                <w:i/>
                <w:color w:val="000000" w:themeColor="text1"/>
                <w:sz w:val="18"/>
                <w:szCs w:val="18"/>
                <w:lang w:val="en-GB" w:eastAsia="de-CH"/>
              </w:rPr>
              <w:t>P-</w:t>
            </w:r>
            <w:r w:rsidRPr="00EF1B36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  <w:t>value</w:t>
            </w:r>
          </w:p>
        </w:tc>
      </w:tr>
      <w:tr w:rsidR="00EA6973" w:rsidRPr="00EF1B36" w:rsidTr="00EA6973">
        <w:trPr>
          <w:trHeight w:val="300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  <w:r w:rsidRPr="00EF1B36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  <w:t>PC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val="en-GB"/>
              </w:rPr>
            </w:pPr>
            <w:r w:rsidRPr="00EF1B36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Valenc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r w:rsidRPr="00EF1B36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0.68</w:t>
            </w:r>
          </w:p>
        </w:tc>
      </w:tr>
      <w:tr w:rsidR="00EA6973" w:rsidRPr="00EF1B36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F1B36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Familiarit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EF1B36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.022</w:t>
            </w:r>
          </w:p>
        </w:tc>
      </w:tr>
      <w:tr w:rsidR="00EA6973" w:rsidRPr="00EF1B36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r w:rsidRPr="00EF1B36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r w:rsidRPr="00EF1B36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0.63</w:t>
            </w:r>
          </w:p>
        </w:tc>
      </w:tr>
      <w:tr w:rsidR="00EA6973" w:rsidRPr="00EF1B36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EF1B36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Valence:Familiarity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r w:rsidRPr="00EF1B36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0.88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EF1B36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EF1B36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Sex:Valenc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EF1B36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0.</w:t>
            </w: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8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:Familiarity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GLMM(m) 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3.69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GLMM(c) 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62.07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05309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PC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Valence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Familiarity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  <w:t>Valence:Familiarity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:Valenc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:Familiarity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GLMM(m) 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8.91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GLMM(c) 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40.50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05309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PC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Valence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Familiarity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Valence:Familiarity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:Valenc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proofErr w:type="spellStart"/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ex:Familiarity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EA6973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EA6973" w:rsidRPr="00305309" w:rsidTr="00EA6973">
        <w:trPr>
          <w:trHeight w:val="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GLMM(m) 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3.92</w:t>
            </w:r>
          </w:p>
        </w:tc>
      </w:tr>
      <w:tr w:rsidR="00EA6973" w:rsidRPr="00305309" w:rsidTr="00EA6973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eastAsia="Times New Roman" w:hAnsi="Verdana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305309">
              <w:rPr>
                <w:rFonts w:ascii="Verdana" w:hAnsi="Verdana" w:cs="Calibri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</w:rPr>
              <w:t>GLMM(c)</w:t>
            </w:r>
            <w:r w:rsidRPr="00305309">
              <w:rPr>
                <w:rFonts w:ascii="Verdana" w:hAnsi="Verdana" w:cs="Calibri"/>
                <w:b/>
                <w:bCs/>
                <w:color w:val="000000" w:themeColor="text1"/>
                <w:sz w:val="18"/>
                <w:szCs w:val="18"/>
              </w:rPr>
              <w:t xml:space="preserve">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973" w:rsidRPr="00305309" w:rsidRDefault="00EA6973" w:rsidP="00305309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05309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9.47</w:t>
            </w:r>
          </w:p>
        </w:tc>
      </w:tr>
    </w:tbl>
    <w:p w:rsidR="005E6A09" w:rsidRPr="00AE5051" w:rsidRDefault="005E6A09" w:rsidP="00F05517">
      <w:pPr>
        <w:spacing w:after="0" w:line="480" w:lineRule="auto"/>
        <w:rPr>
          <w:rFonts w:ascii="Verdana" w:hAnsi="Verdana"/>
          <w:color w:val="000000" w:themeColor="text1"/>
          <w:sz w:val="20"/>
          <w:szCs w:val="20"/>
          <w:lang w:val="en-GB"/>
        </w:rPr>
      </w:pPr>
    </w:p>
    <w:p w:rsidR="00E71B07" w:rsidRPr="00AE5051" w:rsidRDefault="00E71B07">
      <w:pPr>
        <w:rPr>
          <w:color w:val="000000" w:themeColor="text1"/>
          <w:lang w:val="en-GB"/>
        </w:rPr>
      </w:pPr>
    </w:p>
    <w:sectPr w:rsidR="00E71B07" w:rsidRPr="00AE5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517"/>
    <w:rsid w:val="000A0A93"/>
    <w:rsid w:val="000C1E8A"/>
    <w:rsid w:val="0021648A"/>
    <w:rsid w:val="00227C19"/>
    <w:rsid w:val="00293B0D"/>
    <w:rsid w:val="00305309"/>
    <w:rsid w:val="00325927"/>
    <w:rsid w:val="005E6A09"/>
    <w:rsid w:val="0089731A"/>
    <w:rsid w:val="00A630C8"/>
    <w:rsid w:val="00AE5051"/>
    <w:rsid w:val="00B47BE5"/>
    <w:rsid w:val="00C122B3"/>
    <w:rsid w:val="00D3308F"/>
    <w:rsid w:val="00D47161"/>
    <w:rsid w:val="00DD01E9"/>
    <w:rsid w:val="00E678B0"/>
    <w:rsid w:val="00E71B07"/>
    <w:rsid w:val="00E914F2"/>
    <w:rsid w:val="00EA6973"/>
    <w:rsid w:val="00EF1B36"/>
    <w:rsid w:val="00F0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9E832F"/>
  <w15:chartTrackingRefBased/>
  <w15:docId w15:val="{69EA4D3F-2837-4A03-898B-8ED733CF5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51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0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l-Briefer  Elodie</dc:creator>
  <cp:keywords/>
  <dc:description/>
  <cp:lastModifiedBy>Mandel-Briefer  Elodie</cp:lastModifiedBy>
  <cp:revision>18</cp:revision>
  <dcterms:created xsi:type="dcterms:W3CDTF">2016-12-13T16:03:00Z</dcterms:created>
  <dcterms:modified xsi:type="dcterms:W3CDTF">2017-02-03T17:42:00Z</dcterms:modified>
</cp:coreProperties>
</file>